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54A71" w14:textId="51E9FA23" w:rsidR="00B30BD4" w:rsidRDefault="007C5B7D" w:rsidP="0037765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7765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4300D" w:rsidRPr="0037765E">
        <w:rPr>
          <w:rFonts w:ascii="Times New Roman" w:hAnsi="Times New Roman" w:cs="Times New Roman"/>
          <w:b/>
          <w:bCs/>
          <w:sz w:val="24"/>
          <w:szCs w:val="24"/>
        </w:rPr>
        <w:t>Figure</w:t>
      </w:r>
    </w:p>
    <w:p w14:paraId="4FC9A616" w14:textId="77777777" w:rsidR="0037765E" w:rsidRPr="0037765E" w:rsidRDefault="0037765E" w:rsidP="0037765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05AC4F3" w14:textId="0F8A45F0" w:rsidR="00D4300D" w:rsidRPr="0037765E" w:rsidRDefault="00D4300D" w:rsidP="00DE02E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7765E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6A9C627" wp14:editId="44F49262">
            <wp:extent cx="5943600" cy="2214880"/>
            <wp:effectExtent l="0" t="0" r="0" b="0"/>
            <wp:docPr id="19" name="รูปภาพ 19" descr="รูปภาพประกอบด้วย เลเซอร์&#10;&#10;คำอธิบายที่สร้างโดยอัตโนมัติ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รูปภาพ 19" descr="รูปภาพประกอบด้วย เลเซอร์&#10;&#10;คำอธิบายที่สร้างโดยอัตโนมัติ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1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D6E451" w14:textId="2255C82E" w:rsidR="00D4300D" w:rsidRPr="0037765E" w:rsidRDefault="00D4300D" w:rsidP="00DE02E6">
      <w:pPr>
        <w:rPr>
          <w:rFonts w:ascii="Times New Roman" w:hAnsi="Times New Roman" w:cs="Times New Roman"/>
          <w:sz w:val="24"/>
          <w:szCs w:val="24"/>
        </w:rPr>
      </w:pPr>
      <w:r w:rsidRPr="0037765E">
        <w:rPr>
          <w:rFonts w:ascii="Times New Roman" w:hAnsi="Times New Roman" w:cs="Times New Roman"/>
          <w:sz w:val="24"/>
          <w:szCs w:val="24"/>
        </w:rPr>
        <w:t>Supplementary Figure 1. Growth inhibitory effects of drug and nanobody treatments in the NIH/3T3 cell lines (EGFR-negative mouse fibroblast). The cells were treated with various concentrations of R9VH36 (A) and gefitinib (B) for 3 days. The results are expressed as mean ± SD of triplicate experiments.</w:t>
      </w:r>
    </w:p>
    <w:p w14:paraId="63524695" w14:textId="76B53529" w:rsidR="00D4300D" w:rsidRPr="0037765E" w:rsidRDefault="00D4300D" w:rsidP="00DE02E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C56E7E" w14:textId="512C9058" w:rsidR="00D4300D" w:rsidRPr="0037765E" w:rsidRDefault="00D4300D" w:rsidP="00DE02E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AA5F21" w14:textId="641042B0" w:rsidR="00D4300D" w:rsidRPr="0037765E" w:rsidRDefault="00D4300D" w:rsidP="00DE02E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DB41A3" w14:textId="77777777" w:rsidR="00D4300D" w:rsidRPr="0037765E" w:rsidRDefault="00D4300D" w:rsidP="00DE02E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2475BC" w14:textId="1C71F30B" w:rsidR="00D4300D" w:rsidRPr="0037765E" w:rsidRDefault="00D4300D" w:rsidP="00DE02E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85A4E4" w14:textId="5413ABFF" w:rsidR="00D4300D" w:rsidRPr="0037765E" w:rsidRDefault="00D4300D" w:rsidP="00DE02E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BA486E" w14:textId="77777777" w:rsidR="00D4300D" w:rsidRPr="0037765E" w:rsidRDefault="00D4300D" w:rsidP="00DE02E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57DB05" w14:textId="4F79FC26" w:rsidR="00D4300D" w:rsidRPr="0037765E" w:rsidRDefault="00D4300D" w:rsidP="00DE02E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0E8A2E" w14:textId="6EE1FD79" w:rsidR="00D4300D" w:rsidRPr="0037765E" w:rsidRDefault="00D4300D" w:rsidP="00DE02E6">
      <w:pPr>
        <w:rPr>
          <w:rFonts w:ascii="Times New Roman" w:hAnsi="Times New Roman" w:cs="Times New Roman"/>
          <w:sz w:val="24"/>
          <w:szCs w:val="24"/>
        </w:rPr>
      </w:pPr>
      <w:r w:rsidRPr="0037765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2B592D4" wp14:editId="2A6BEABE">
            <wp:extent cx="5943600" cy="2268220"/>
            <wp:effectExtent l="0" t="0" r="0" b="0"/>
            <wp:docPr id="20" name="รูปภาพ 20" descr="รูปภาพประกอบด้วย สีเข้ม, เลเซอร์&#10;&#10;คำอธิบายที่สร้างโดยอัตโนมัติ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รูปภาพ 20" descr="รูปภาพประกอบด้วย สีเข้ม, เลเซอร์&#10;&#10;คำอธิบายที่สร้างโดยอัตโนมัติ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6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C5FFC5" w14:textId="6D50B051" w:rsidR="00D4300D" w:rsidRPr="0037765E" w:rsidRDefault="00D4300D" w:rsidP="00DE02E6">
      <w:pPr>
        <w:rPr>
          <w:rFonts w:ascii="Times New Roman" w:hAnsi="Times New Roman" w:cs="Times New Roman"/>
          <w:sz w:val="24"/>
          <w:szCs w:val="24"/>
        </w:rPr>
      </w:pPr>
      <w:r w:rsidRPr="0037765E">
        <w:rPr>
          <w:rFonts w:ascii="Times New Roman" w:hAnsi="Times New Roman" w:cs="Times New Roman"/>
          <w:sz w:val="24"/>
          <w:szCs w:val="24"/>
        </w:rPr>
        <w:t>Supplement Figure 2. Growth inhibitory effects of nanobody treatments on the EGFR-positive KRAS mutations colorectal cancer, SW620(G12V) and HCT116(G13D). The various concentrations of R9VH36 treatment on SW620(A) and HCT116 (B) for 3 days. MTT reagent was added for the last 3 h, the IC</w:t>
      </w:r>
      <w:r w:rsidRPr="0037765E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37765E">
        <w:rPr>
          <w:rFonts w:ascii="Times New Roman" w:hAnsi="Times New Roman" w:cs="Times New Roman"/>
          <w:sz w:val="24"/>
          <w:szCs w:val="24"/>
        </w:rPr>
        <w:t xml:space="preserve"> estimated using GraphPad Prism (GraphPad Software Inc., San Diego, CA, USA).  The results are expressed as mean ± SD of triplicate experiments.</w:t>
      </w:r>
    </w:p>
    <w:sectPr w:rsidR="00D4300D" w:rsidRPr="003776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2E6"/>
    <w:rsid w:val="00081E9A"/>
    <w:rsid w:val="000E27A9"/>
    <w:rsid w:val="00232704"/>
    <w:rsid w:val="00343DB2"/>
    <w:rsid w:val="0037765E"/>
    <w:rsid w:val="003860CC"/>
    <w:rsid w:val="004D4B5D"/>
    <w:rsid w:val="00572ADA"/>
    <w:rsid w:val="00617089"/>
    <w:rsid w:val="007073AE"/>
    <w:rsid w:val="007C5B7D"/>
    <w:rsid w:val="00816971"/>
    <w:rsid w:val="008D36F0"/>
    <w:rsid w:val="00944AAD"/>
    <w:rsid w:val="00B30BD4"/>
    <w:rsid w:val="00B93DE6"/>
    <w:rsid w:val="00D4300D"/>
    <w:rsid w:val="00D733D3"/>
    <w:rsid w:val="00DE0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D2C46"/>
  <w15:chartTrackingRefBased/>
  <w15:docId w15:val="{91F6A618-2D3E-49C1-8EF0-433BA4F57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2E6"/>
    <w:pPr>
      <w:spacing w:after="200" w:line="276" w:lineRule="auto"/>
    </w:pPr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02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chai Kositarat</dc:creator>
  <cp:keywords/>
  <dc:description/>
  <cp:lastModifiedBy>Ohm Sucheewin K.</cp:lastModifiedBy>
  <cp:revision>5</cp:revision>
  <dcterms:created xsi:type="dcterms:W3CDTF">2021-11-01T07:45:00Z</dcterms:created>
  <dcterms:modified xsi:type="dcterms:W3CDTF">2022-01-15T06:26:00Z</dcterms:modified>
</cp:coreProperties>
</file>